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D1A33" w14:textId="0788F9A1" w:rsidR="00B81235" w:rsidRPr="00265775" w:rsidRDefault="00B81235" w:rsidP="00265775">
      <w:pPr>
        <w:spacing w:line="360" w:lineRule="auto"/>
        <w:jc w:val="center"/>
        <w:rPr>
          <w:rFonts w:cs="Times New Roman"/>
          <w:b/>
          <w:bCs/>
          <w:sz w:val="28"/>
          <w:szCs w:val="28"/>
        </w:rPr>
      </w:pPr>
      <w:r w:rsidRPr="00265775">
        <w:rPr>
          <w:rFonts w:cs="Times New Roman"/>
          <w:b/>
          <w:bCs/>
          <w:sz w:val="28"/>
          <w:szCs w:val="28"/>
        </w:rPr>
        <w:t>Supplementary</w:t>
      </w:r>
    </w:p>
    <w:p w14:paraId="2D24AF7C" w14:textId="70B26B17" w:rsidR="00CB4A1C" w:rsidRPr="004E3D73" w:rsidRDefault="00073C03" w:rsidP="00CB4A1C">
      <w:pPr>
        <w:spacing w:line="360" w:lineRule="auto"/>
        <w:rPr>
          <w:rFonts w:cs="Times New Roman"/>
        </w:rPr>
      </w:pPr>
      <w:r w:rsidRPr="004E3D73">
        <w:rPr>
          <w:rFonts w:cs="Times New Roman"/>
          <w:b/>
          <w:bCs/>
        </w:rPr>
        <w:t>T</w:t>
      </w:r>
      <w:r w:rsidR="00CB4A1C" w:rsidRPr="004E3D73">
        <w:rPr>
          <w:rFonts w:cs="Times New Roman"/>
          <w:b/>
          <w:bCs/>
        </w:rPr>
        <w:t>able</w:t>
      </w:r>
      <w:r w:rsidRPr="004E3D73">
        <w:rPr>
          <w:rFonts w:cs="Times New Roman"/>
          <w:b/>
          <w:bCs/>
        </w:rPr>
        <w:t xml:space="preserve"> S</w:t>
      </w:r>
      <w:r w:rsidR="00CB4A1C" w:rsidRPr="004E3D73">
        <w:rPr>
          <w:rFonts w:cs="Times New Roman"/>
          <w:b/>
          <w:bCs/>
        </w:rPr>
        <w:t>1.</w:t>
      </w:r>
      <w:r w:rsidR="00CB4A1C" w:rsidRPr="004E3D73">
        <w:rPr>
          <w:rFonts w:cs="Times New Roman"/>
        </w:rPr>
        <w:t xml:space="preserve"> Trends in the proportion of different serotypes </w:t>
      </w:r>
      <w:r w:rsidR="00B959A2" w:rsidRPr="004E3D73">
        <w:rPr>
          <w:rFonts w:cs="Times New Roman"/>
        </w:rPr>
        <w:t xml:space="preserve">detected </w:t>
      </w:r>
      <w:r w:rsidR="00C64D71" w:rsidRPr="004E3D73">
        <w:rPr>
          <w:rFonts w:cs="Times New Roman"/>
        </w:rPr>
        <w:t>among</w:t>
      </w:r>
      <w:r w:rsidR="00CB4A1C" w:rsidRPr="004E3D73">
        <w:rPr>
          <w:rFonts w:cs="Times New Roman"/>
        </w:rPr>
        <w:t xml:space="preserve"> laboratory-confirmed patients. (The Cochran-Armitage Trend test results) </w:t>
      </w:r>
    </w:p>
    <w:tbl>
      <w:tblPr>
        <w:tblW w:w="8930" w:type="dxa"/>
        <w:jc w:val="center"/>
        <w:tblLook w:val="04A0" w:firstRow="1" w:lastRow="0" w:firstColumn="1" w:lastColumn="0" w:noHBand="0" w:noVBand="1"/>
      </w:tblPr>
      <w:tblGrid>
        <w:gridCol w:w="1163"/>
        <w:gridCol w:w="1132"/>
        <w:gridCol w:w="1549"/>
        <w:gridCol w:w="1343"/>
        <w:gridCol w:w="1343"/>
        <w:gridCol w:w="1343"/>
        <w:gridCol w:w="1228"/>
      </w:tblGrid>
      <w:tr w:rsidR="004E3D73" w:rsidRPr="004E3D73" w14:paraId="365A4561" w14:textId="77777777" w:rsidTr="00FF37BB">
        <w:trPr>
          <w:trHeight w:val="278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CFC7D" w14:textId="77777777" w:rsidR="00CB4A1C" w:rsidRPr="004E3D73" w:rsidRDefault="00CB4A1C" w:rsidP="00FF37BB">
            <w:pPr>
              <w:rPr>
                <w:rFonts w:cs="Times New Roman"/>
              </w:rPr>
            </w:pPr>
            <w:r w:rsidRPr="004E3D73">
              <w:rPr>
                <w:rFonts w:cs="Times New Roman"/>
              </w:rPr>
              <w:t>Serotype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F3C73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 xml:space="preserve">2017 (N=864) 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ED720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2018 (N=2482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CE2E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2019 (N=560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56F3D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2020 (N=296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9374C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2021 (N=382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B4B08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P for trend</w:t>
            </w:r>
          </w:p>
        </w:tc>
      </w:tr>
      <w:tr w:rsidR="004E3D73" w:rsidRPr="004E3D73" w14:paraId="2C4C42BB" w14:textId="77777777" w:rsidTr="00FF37BB">
        <w:trPr>
          <w:trHeight w:val="278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5B0D" w14:textId="77777777" w:rsidR="00CB4A1C" w:rsidRPr="004E3D73" w:rsidRDefault="00CB4A1C" w:rsidP="00FF37BB">
            <w:pPr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EV-A7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E022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69 (7.99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4D19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7 (0.28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7C44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15 (2.68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21C7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2 (0.68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D0C6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2 (0.52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EA9C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&lt;0.001</w:t>
            </w:r>
          </w:p>
        </w:tc>
      </w:tr>
      <w:tr w:rsidR="004E3D73" w:rsidRPr="004E3D73" w14:paraId="69B4DC07" w14:textId="77777777" w:rsidTr="00FF37BB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D488" w14:textId="77777777" w:rsidR="00CB4A1C" w:rsidRPr="004E3D73" w:rsidRDefault="00CB4A1C" w:rsidP="00FF37BB">
            <w:pPr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CV-A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1BA7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69 (7.99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C2FD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89 (3.5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3E46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126 (22.5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DF84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1 (0.3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ADDC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14 (3.6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A1C6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0.750</w:t>
            </w:r>
          </w:p>
        </w:tc>
      </w:tr>
      <w:tr w:rsidR="004E3D73" w:rsidRPr="004E3D73" w14:paraId="4118A4EB" w14:textId="77777777" w:rsidTr="00FF37BB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F419" w14:textId="77777777" w:rsidR="00CB4A1C" w:rsidRPr="004E3D73" w:rsidRDefault="00CB4A1C" w:rsidP="00FF37BB">
            <w:pPr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CV-A10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5114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—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389E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57 (4.48) *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E2C3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50 (8.93)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12C1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9 (3.04)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4DA1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63 (16.49)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F952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&lt;0.001</w:t>
            </w:r>
          </w:p>
        </w:tc>
      </w:tr>
      <w:tr w:rsidR="004E3D73" w:rsidRPr="004E3D73" w14:paraId="49C6D086" w14:textId="77777777" w:rsidTr="00FF37BB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B94F3" w14:textId="77777777" w:rsidR="00CB4A1C" w:rsidRPr="004E3D73" w:rsidRDefault="00CB4A1C" w:rsidP="00FF37BB">
            <w:pPr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CV-A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E165A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—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6000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1039 (81.68) *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BA9A7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219 (39.1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5AB7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212 (71.62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D94C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212 (55.50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92900" w14:textId="77777777" w:rsidR="00CB4A1C" w:rsidRPr="004E3D73" w:rsidRDefault="00CB4A1C" w:rsidP="00FF37BB">
            <w:pPr>
              <w:jc w:val="center"/>
              <w:rPr>
                <w:rFonts w:eastAsia="等线" w:cs="Times New Roman"/>
                <w:sz w:val="22"/>
              </w:rPr>
            </w:pPr>
            <w:r w:rsidRPr="004E3D73">
              <w:rPr>
                <w:rFonts w:eastAsia="等线" w:cs="Times New Roman"/>
                <w:sz w:val="22"/>
              </w:rPr>
              <w:t>&lt;0.001</w:t>
            </w:r>
          </w:p>
        </w:tc>
      </w:tr>
    </w:tbl>
    <w:p w14:paraId="6B3A7154" w14:textId="186790B5" w:rsidR="00CB4A1C" w:rsidRPr="004E3D73" w:rsidRDefault="00CB4A1C" w:rsidP="00CB4A1C">
      <w:pPr>
        <w:spacing w:line="360" w:lineRule="auto"/>
        <w:rPr>
          <w:rFonts w:cs="Times New Roman"/>
        </w:rPr>
      </w:pPr>
      <w:r w:rsidRPr="004E3D73">
        <w:rPr>
          <w:rFonts w:cs="Times New Roman"/>
        </w:rPr>
        <w:t xml:space="preserve">Note: * Total number of cases was counted from 29 July to 31 December 2018, N=1272. </w:t>
      </w:r>
    </w:p>
    <w:p w14:paraId="3E53BA73" w14:textId="77777777" w:rsidR="00CB4A1C" w:rsidRPr="004E3D73" w:rsidRDefault="00CB4A1C" w:rsidP="00BA004E">
      <w:pPr>
        <w:spacing w:line="480" w:lineRule="auto"/>
        <w:rPr>
          <w:rFonts w:cs="Times New Roman"/>
          <w:b/>
          <w:bCs/>
          <w:szCs w:val="24"/>
        </w:rPr>
      </w:pPr>
    </w:p>
    <w:p w14:paraId="2B348097" w14:textId="400CEA9B" w:rsidR="00B81235" w:rsidRPr="001F2507" w:rsidRDefault="00073C03" w:rsidP="00BA004E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</w:t>
      </w:r>
      <w:r w:rsidR="00B81235" w:rsidRPr="001F2507">
        <w:rPr>
          <w:rFonts w:cs="Times New Roman"/>
          <w:b/>
          <w:bCs/>
          <w:szCs w:val="24"/>
        </w:rPr>
        <w:t>able</w:t>
      </w:r>
      <w:r>
        <w:rPr>
          <w:rFonts w:cs="Times New Roman"/>
          <w:b/>
          <w:bCs/>
          <w:szCs w:val="24"/>
        </w:rPr>
        <w:t xml:space="preserve"> S</w:t>
      </w:r>
      <w:r w:rsidR="00CB4A1C">
        <w:rPr>
          <w:rFonts w:cs="Times New Roman"/>
          <w:b/>
          <w:bCs/>
          <w:szCs w:val="24"/>
        </w:rPr>
        <w:t>2</w:t>
      </w:r>
      <w:r w:rsidR="00B81235" w:rsidRPr="001F2507">
        <w:rPr>
          <w:rFonts w:cs="Times New Roman"/>
          <w:b/>
          <w:bCs/>
          <w:szCs w:val="24"/>
        </w:rPr>
        <w:t>.</w:t>
      </w:r>
      <w:r w:rsidR="00B81235" w:rsidRPr="001F2507">
        <w:rPr>
          <w:rFonts w:cs="Times New Roman"/>
          <w:szCs w:val="24"/>
        </w:rPr>
        <w:t xml:space="preserve"> </w:t>
      </w:r>
      <w:r w:rsidR="00B81235" w:rsidRPr="002F514C">
        <w:rPr>
          <w:rFonts w:cs="Times New Roman"/>
          <w:szCs w:val="24"/>
        </w:rPr>
        <w:t xml:space="preserve">Multiple comparison test </w:t>
      </w:r>
      <w:r w:rsidR="00553D18">
        <w:rPr>
          <w:rFonts w:cs="Times New Roman" w:hint="eastAsia"/>
          <w:szCs w:val="24"/>
        </w:rPr>
        <w:t>results</w:t>
      </w:r>
      <w:r w:rsidR="00553D18">
        <w:rPr>
          <w:rFonts w:cs="Times New Roman"/>
          <w:szCs w:val="24"/>
        </w:rPr>
        <w:t xml:space="preserve"> </w:t>
      </w:r>
      <w:r w:rsidR="00B81235" w:rsidRPr="002F514C">
        <w:rPr>
          <w:rFonts w:cs="Times New Roman"/>
          <w:szCs w:val="24"/>
        </w:rPr>
        <w:t>after Kruskal-Wallis (Significant. Level=0.05)</w:t>
      </w:r>
    </w:p>
    <w:tbl>
      <w:tblPr>
        <w:tblW w:w="7625" w:type="dxa"/>
        <w:jc w:val="center"/>
        <w:tblLook w:val="04A0" w:firstRow="1" w:lastRow="0" w:firstColumn="1" w:lastColumn="0" w:noHBand="0" w:noVBand="1"/>
      </w:tblPr>
      <w:tblGrid>
        <w:gridCol w:w="2835"/>
        <w:gridCol w:w="1116"/>
        <w:gridCol w:w="1861"/>
        <w:gridCol w:w="1813"/>
      </w:tblGrid>
      <w:tr w:rsidR="001F2507" w:rsidRPr="00B81235" w14:paraId="76867F49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63CE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E9CF1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obs.dif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7B1D9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ritical.dif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ECC0A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difference</w:t>
            </w:r>
          </w:p>
        </w:tc>
      </w:tr>
      <w:tr w:rsidR="001F2507" w:rsidRPr="00B81235" w14:paraId="76FA1EF8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03B0" w14:textId="5AF5E095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A10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A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4DA2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533.8632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F965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364.8915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84B7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TRUE</w:t>
            </w:r>
          </w:p>
        </w:tc>
      </w:tr>
      <w:tr w:rsidR="00A02CED" w:rsidRPr="00B81235" w14:paraId="73598029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FCA9" w14:textId="4FC062C9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A10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A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E73D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317.796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F523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303.617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21B9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TRUE</w:t>
            </w:r>
          </w:p>
        </w:tc>
      </w:tr>
      <w:tr w:rsidR="00A02CED" w:rsidRPr="00B81235" w14:paraId="7320585A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8973" w14:textId="1D2C48AD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A10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E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A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D19F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671.595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C097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491.110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360C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TRUE</w:t>
            </w:r>
          </w:p>
        </w:tc>
      </w:tr>
      <w:tr w:rsidR="00A02CED" w:rsidRPr="00B81235" w14:paraId="08BB2A42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6769" w14:textId="07AAE8DA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A10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otherEV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0494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274.57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8F02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301.981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397C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FALSE</w:t>
            </w:r>
          </w:p>
        </w:tc>
      </w:tr>
      <w:tr w:rsidR="00A02CED" w:rsidRPr="00B81235" w14:paraId="72351934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E226" w14:textId="42F50323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A10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otherEV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79D0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107.184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E846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347.990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7262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FALSE</w:t>
            </w:r>
          </w:p>
        </w:tc>
      </w:tr>
      <w:tr w:rsidR="00A02CED" w:rsidRPr="00B81235" w14:paraId="247D9AEE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C69D" w14:textId="52D84C63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A16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A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7671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851.6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74D6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242.25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20E3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TRUE</w:t>
            </w:r>
          </w:p>
        </w:tc>
      </w:tr>
      <w:tr w:rsidR="00A02CED" w:rsidRPr="00B81235" w14:paraId="015C59A6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569C" w14:textId="00B0C92D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A16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E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A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5059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137.732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5095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455.735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446A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FALSE</w:t>
            </w:r>
          </w:p>
        </w:tc>
      </w:tr>
      <w:tr w:rsidR="00A02CED" w:rsidRPr="00B81235" w14:paraId="2EFB6C18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DF30" w14:textId="58A0008F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A16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otherEV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22E2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808.439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135D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240.205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B9C4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TRUE</w:t>
            </w:r>
          </w:p>
        </w:tc>
      </w:tr>
      <w:tr w:rsidR="00A02CED" w:rsidRPr="00B81235" w14:paraId="2B516762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B107" w14:textId="4548753E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A16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otherEV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515A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426.678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D49F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295.978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9308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TRUE</w:t>
            </w:r>
          </w:p>
        </w:tc>
      </w:tr>
      <w:tr w:rsidR="00A02CED" w:rsidRPr="00B81235" w14:paraId="49B02123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ED65" w14:textId="6ABCF2B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A6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E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A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30E0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989.392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04E1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408.329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D6D3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TRUE</w:t>
            </w:r>
          </w:p>
        </w:tc>
      </w:tr>
      <w:tr w:rsidR="00A02CED" w:rsidRPr="00B81235" w14:paraId="6B4E7351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164F" w14:textId="4F4D7E03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A6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otherEV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78F7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43.2208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7247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129.369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B967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FALSE</w:t>
            </w:r>
          </w:p>
        </w:tc>
      </w:tr>
      <w:tr w:rsidR="00A02CED" w:rsidRPr="00B81235" w14:paraId="224927C5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CE88" w14:textId="6322920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C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A6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otherEV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4A9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424.981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854A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215.965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1CB6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TRUE</w:t>
            </w:r>
          </w:p>
        </w:tc>
      </w:tr>
      <w:tr w:rsidR="00A02CED" w:rsidRPr="00B81235" w14:paraId="0821CACC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6623" w14:textId="4E427756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E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A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71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otherEV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480C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946.171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CD9A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407.114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D3D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TRUE</w:t>
            </w:r>
          </w:p>
        </w:tc>
      </w:tr>
      <w:tr w:rsidR="001F2507" w:rsidRPr="00B81235" w14:paraId="5C892CF2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98FA" w14:textId="11B8D85B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EV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>-A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71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otherEV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7061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564.4112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36F9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442.3196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9A25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TRUE</w:t>
            </w:r>
          </w:p>
        </w:tc>
      </w:tr>
      <w:tr w:rsidR="001F2507" w:rsidRPr="00B81235" w14:paraId="56AA85CE" w14:textId="77777777" w:rsidTr="00A02CED">
        <w:trPr>
          <w:trHeight w:val="27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E36E5" w14:textId="68FB8DD1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otherEV1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3020F5" w:rsidRPr="003020F5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vs.</w:t>
            </w:r>
            <w:r w:rsidR="003020F5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otherEV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CA478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381.760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48B1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213.658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77184" w14:textId="77777777" w:rsidR="00B81235" w:rsidRPr="00B81235" w:rsidRDefault="00B81235" w:rsidP="00A02CED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1235">
              <w:rPr>
                <w:rFonts w:eastAsia="等线" w:cs="Times New Roman"/>
                <w:color w:val="000000"/>
                <w:kern w:val="0"/>
                <w:szCs w:val="24"/>
              </w:rPr>
              <w:t>TRUE</w:t>
            </w:r>
          </w:p>
        </w:tc>
      </w:tr>
    </w:tbl>
    <w:p w14:paraId="512DC937" w14:textId="4BF46A3E" w:rsidR="000F78AD" w:rsidRPr="000F78AD" w:rsidRDefault="000F78AD" w:rsidP="001F2507">
      <w:pPr>
        <w:spacing w:line="360" w:lineRule="auto"/>
        <w:rPr>
          <w:rFonts w:cs="Times New Roman"/>
          <w:b/>
          <w:bCs/>
          <w:szCs w:val="24"/>
        </w:rPr>
      </w:pPr>
      <w:r w:rsidRPr="000F78AD">
        <w:rPr>
          <w:rFonts w:cs="Times New Roman" w:hint="eastAsia"/>
          <w:b/>
          <w:bCs/>
          <w:szCs w:val="24"/>
        </w:rPr>
        <w:t>N</w:t>
      </w:r>
      <w:r w:rsidRPr="000F78AD">
        <w:rPr>
          <w:rFonts w:cs="Times New Roman"/>
          <w:b/>
          <w:bCs/>
          <w:szCs w:val="24"/>
        </w:rPr>
        <w:t>otes:</w:t>
      </w:r>
    </w:p>
    <w:p w14:paraId="6B2E7944" w14:textId="4C32BA9C" w:rsidR="00EF3E73" w:rsidRPr="001F2507" w:rsidRDefault="001F2507" w:rsidP="001F2507">
      <w:pPr>
        <w:spacing w:line="360" w:lineRule="auto"/>
        <w:rPr>
          <w:rFonts w:cs="Times New Roman"/>
          <w:szCs w:val="24"/>
        </w:rPr>
      </w:pPr>
      <w:r w:rsidRPr="001F2507">
        <w:rPr>
          <w:rFonts w:cs="Times New Roman"/>
          <w:szCs w:val="24"/>
        </w:rPr>
        <w:lastRenderedPageBreak/>
        <w:t>Obs.df: Comparing the difference between the mean rank sums of the two groups;</w:t>
      </w:r>
    </w:p>
    <w:p w14:paraId="5C1F136D" w14:textId="6240C3F7" w:rsidR="001F2507" w:rsidRPr="001F2507" w:rsidRDefault="001F2507" w:rsidP="001F2507">
      <w:pPr>
        <w:spacing w:line="360" w:lineRule="auto"/>
        <w:rPr>
          <w:rFonts w:cs="Times New Roman"/>
          <w:szCs w:val="24"/>
        </w:rPr>
      </w:pPr>
      <w:r w:rsidRPr="001F2507">
        <w:rPr>
          <w:rFonts w:cs="Times New Roman"/>
          <w:szCs w:val="24"/>
        </w:rPr>
        <w:t>C</w:t>
      </w:r>
      <w:r w:rsidRPr="00B81235">
        <w:rPr>
          <w:rFonts w:cs="Times New Roman"/>
          <w:szCs w:val="24"/>
        </w:rPr>
        <w:t>ritical.dif</w:t>
      </w:r>
      <w:r w:rsidRPr="001F2507">
        <w:rPr>
          <w:rFonts w:cs="Times New Roman"/>
          <w:szCs w:val="24"/>
        </w:rPr>
        <w:t>: Comparing critical values between two groups;</w:t>
      </w:r>
    </w:p>
    <w:p w14:paraId="628C6C1B" w14:textId="77777777" w:rsidR="001F2507" w:rsidRPr="001F2507" w:rsidRDefault="001F2507" w:rsidP="001F2507">
      <w:pPr>
        <w:spacing w:line="360" w:lineRule="auto"/>
        <w:rPr>
          <w:rFonts w:cs="Times New Roman"/>
          <w:szCs w:val="24"/>
        </w:rPr>
      </w:pPr>
      <w:r w:rsidRPr="001F2507">
        <w:rPr>
          <w:rFonts w:cs="Times New Roman"/>
          <w:szCs w:val="24"/>
        </w:rPr>
        <w:t xml:space="preserve">FALSE indicates that the difference between the average rank sums of the two groups is less than the critical value, and the difference is not statistically significant; </w:t>
      </w:r>
    </w:p>
    <w:p w14:paraId="69AAC0A1" w14:textId="1834B1A8" w:rsidR="001F2507" w:rsidRDefault="001F2507" w:rsidP="001F2507">
      <w:pPr>
        <w:spacing w:line="360" w:lineRule="auto"/>
        <w:rPr>
          <w:rFonts w:cs="Times New Roman"/>
          <w:szCs w:val="24"/>
        </w:rPr>
      </w:pPr>
      <w:r w:rsidRPr="001F2507">
        <w:rPr>
          <w:rFonts w:cs="Times New Roman"/>
          <w:szCs w:val="24"/>
        </w:rPr>
        <w:t>TRUE indicates that the difference between the average rank sums of the two groups is greater than the critical value, and the difference is statistically significant.</w:t>
      </w:r>
    </w:p>
    <w:p w14:paraId="38903A65" w14:textId="232E7628" w:rsidR="008C1543" w:rsidRDefault="008C1543" w:rsidP="001F2507">
      <w:pPr>
        <w:spacing w:line="360" w:lineRule="auto"/>
        <w:rPr>
          <w:rFonts w:cs="Times New Roman"/>
          <w:szCs w:val="24"/>
        </w:rPr>
      </w:pPr>
    </w:p>
    <w:p w14:paraId="4877AA62" w14:textId="77777777" w:rsidR="00EB70F1" w:rsidRDefault="00EB70F1" w:rsidP="001F2507">
      <w:pPr>
        <w:spacing w:line="360" w:lineRule="auto"/>
        <w:rPr>
          <w:rFonts w:cs="Times New Roman"/>
          <w:szCs w:val="24"/>
        </w:rPr>
      </w:pPr>
    </w:p>
    <w:p w14:paraId="0DEAC807" w14:textId="1461008B" w:rsidR="002D3472" w:rsidRDefault="002D3472" w:rsidP="001F2507">
      <w:pPr>
        <w:spacing w:line="360" w:lineRule="auto"/>
        <w:rPr>
          <w:rFonts w:cs="Times New Roman"/>
          <w:color w:val="FF0000"/>
        </w:rPr>
      </w:pPr>
      <w:r>
        <w:rPr>
          <w:rFonts w:cs="Times New Roman"/>
          <w:noProof/>
          <w:color w:val="FF0000"/>
        </w:rPr>
        <w:drawing>
          <wp:inline distT="0" distB="0" distL="0" distR="0" wp14:anchorId="2A17E65A" wp14:editId="629BF709">
            <wp:extent cx="5269865" cy="2959735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95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C1CB6" w14:textId="622639A2" w:rsidR="002D3472" w:rsidRPr="00A066EE" w:rsidRDefault="00F61C85" w:rsidP="001F2507">
      <w:pPr>
        <w:spacing w:line="360" w:lineRule="auto"/>
      </w:pPr>
      <w:r w:rsidRPr="00A066EE">
        <w:rPr>
          <w:b/>
          <w:bCs/>
        </w:rPr>
        <w:t>F</w:t>
      </w:r>
      <w:r w:rsidR="002D3472" w:rsidRPr="00A066EE">
        <w:rPr>
          <w:b/>
          <w:bCs/>
        </w:rPr>
        <w:t>igure</w:t>
      </w:r>
      <w:r w:rsidRPr="00A066EE">
        <w:rPr>
          <w:b/>
          <w:bCs/>
        </w:rPr>
        <w:t xml:space="preserve"> S</w:t>
      </w:r>
      <w:r w:rsidR="002D3472" w:rsidRPr="00A066EE">
        <w:rPr>
          <w:b/>
          <w:bCs/>
        </w:rPr>
        <w:t>1</w:t>
      </w:r>
      <w:r w:rsidR="002D3472" w:rsidRPr="00A066EE">
        <w:t xml:space="preserve">. Monthly proportion distribution of </w:t>
      </w:r>
      <w:r w:rsidR="0025170C" w:rsidRPr="00A066EE">
        <w:t xml:space="preserve">cases induced by </w:t>
      </w:r>
      <w:r w:rsidR="002D3472" w:rsidRPr="00A066EE">
        <w:t>different enterovirus serotypes in Chengdu, 2017 - 2021.</w:t>
      </w:r>
    </w:p>
    <w:p w14:paraId="1047EDF7" w14:textId="3280D407" w:rsidR="002D3472" w:rsidRPr="0025170C" w:rsidRDefault="002D3472" w:rsidP="001F2507">
      <w:pPr>
        <w:spacing w:line="360" w:lineRule="auto"/>
      </w:pPr>
    </w:p>
    <w:p w14:paraId="1352EC55" w14:textId="74E3DA29" w:rsidR="002D3472" w:rsidRDefault="002D3472" w:rsidP="001F2507">
      <w:pPr>
        <w:spacing w:line="360" w:lineRule="auto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1CEBD62C" wp14:editId="7C972A1C">
            <wp:extent cx="5269865" cy="3662045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6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3E60F" w14:textId="636B90D4" w:rsidR="007D0F8A" w:rsidRPr="009239F5" w:rsidRDefault="00F61C85" w:rsidP="001F2507">
      <w:pPr>
        <w:spacing w:line="360" w:lineRule="auto"/>
      </w:pPr>
      <w:r w:rsidRPr="009239F5">
        <w:rPr>
          <w:b/>
          <w:bCs/>
        </w:rPr>
        <w:t>F</w:t>
      </w:r>
      <w:r w:rsidR="002D3472" w:rsidRPr="009239F5">
        <w:rPr>
          <w:b/>
          <w:bCs/>
        </w:rPr>
        <w:t>igure</w:t>
      </w:r>
      <w:r w:rsidRPr="009239F5">
        <w:rPr>
          <w:b/>
          <w:bCs/>
        </w:rPr>
        <w:t xml:space="preserve"> S</w:t>
      </w:r>
      <w:r w:rsidR="002D3472" w:rsidRPr="009239F5">
        <w:rPr>
          <w:b/>
          <w:bCs/>
        </w:rPr>
        <w:t>2</w:t>
      </w:r>
      <w:r w:rsidR="002D3472" w:rsidRPr="009239F5">
        <w:t xml:space="preserve">. The details of </w:t>
      </w:r>
      <w:r w:rsidR="00C477F1" w:rsidRPr="009239F5">
        <w:t xml:space="preserve">age group distribution of </w:t>
      </w:r>
      <w:r w:rsidR="002D3472" w:rsidRPr="009239F5">
        <w:t>cases</w:t>
      </w:r>
      <w:r w:rsidR="00C477F1" w:rsidRPr="009239F5">
        <w:t xml:space="preserve"> induced by</w:t>
      </w:r>
      <w:r w:rsidR="002D3472" w:rsidRPr="009239F5">
        <w:t xml:space="preserve"> different serotypes and </w:t>
      </w:r>
      <w:r w:rsidR="00C477F1" w:rsidRPr="009239F5">
        <w:t xml:space="preserve">cases with </w:t>
      </w:r>
      <w:r w:rsidR="00435C80" w:rsidRPr="009239F5">
        <w:t xml:space="preserve">different </w:t>
      </w:r>
      <w:r w:rsidR="002D3472" w:rsidRPr="009239F5">
        <w:t>severity.</w:t>
      </w:r>
    </w:p>
    <w:sectPr w:rsidR="007D0F8A" w:rsidRPr="00923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9CB6D" w14:textId="77777777" w:rsidR="00076984" w:rsidRDefault="00076984" w:rsidP="00B81235">
      <w:r>
        <w:separator/>
      </w:r>
    </w:p>
  </w:endnote>
  <w:endnote w:type="continuationSeparator" w:id="0">
    <w:p w14:paraId="69BA93EC" w14:textId="77777777" w:rsidR="00076984" w:rsidRDefault="00076984" w:rsidP="00B81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42454" w14:textId="77777777" w:rsidR="00076984" w:rsidRDefault="00076984" w:rsidP="00B81235">
      <w:r>
        <w:separator/>
      </w:r>
    </w:p>
  </w:footnote>
  <w:footnote w:type="continuationSeparator" w:id="0">
    <w:p w14:paraId="360C3D39" w14:textId="77777777" w:rsidR="00076984" w:rsidRDefault="00076984" w:rsidP="00B81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DC2"/>
    <w:rsid w:val="0001363D"/>
    <w:rsid w:val="00073C03"/>
    <w:rsid w:val="0007643F"/>
    <w:rsid w:val="00076984"/>
    <w:rsid w:val="000C2B1E"/>
    <w:rsid w:val="000F78AD"/>
    <w:rsid w:val="001F2507"/>
    <w:rsid w:val="002016BF"/>
    <w:rsid w:val="0025170C"/>
    <w:rsid w:val="00263213"/>
    <w:rsid w:val="00265775"/>
    <w:rsid w:val="002D3472"/>
    <w:rsid w:val="002F514C"/>
    <w:rsid w:val="003020F5"/>
    <w:rsid w:val="00416672"/>
    <w:rsid w:val="00422901"/>
    <w:rsid w:val="0042310D"/>
    <w:rsid w:val="00427ABD"/>
    <w:rsid w:val="00435C80"/>
    <w:rsid w:val="004E3D73"/>
    <w:rsid w:val="004E5400"/>
    <w:rsid w:val="00501AA1"/>
    <w:rsid w:val="005251FB"/>
    <w:rsid w:val="00553D18"/>
    <w:rsid w:val="00560C46"/>
    <w:rsid w:val="0059010D"/>
    <w:rsid w:val="006A67E3"/>
    <w:rsid w:val="006C51EC"/>
    <w:rsid w:val="007026DB"/>
    <w:rsid w:val="007B458F"/>
    <w:rsid w:val="007D0F8A"/>
    <w:rsid w:val="007E0FCC"/>
    <w:rsid w:val="007F4227"/>
    <w:rsid w:val="0080445C"/>
    <w:rsid w:val="0082368E"/>
    <w:rsid w:val="008B2458"/>
    <w:rsid w:val="008C1543"/>
    <w:rsid w:val="008F49B8"/>
    <w:rsid w:val="009239F5"/>
    <w:rsid w:val="00926F70"/>
    <w:rsid w:val="0097699D"/>
    <w:rsid w:val="00A02CED"/>
    <w:rsid w:val="00A066EE"/>
    <w:rsid w:val="00B81235"/>
    <w:rsid w:val="00B959A2"/>
    <w:rsid w:val="00BA004E"/>
    <w:rsid w:val="00C43E88"/>
    <w:rsid w:val="00C477F1"/>
    <w:rsid w:val="00C64D71"/>
    <w:rsid w:val="00CB4A1C"/>
    <w:rsid w:val="00DC2068"/>
    <w:rsid w:val="00E17A5F"/>
    <w:rsid w:val="00E20FE9"/>
    <w:rsid w:val="00E2606E"/>
    <w:rsid w:val="00EB70F1"/>
    <w:rsid w:val="00EE1DC2"/>
    <w:rsid w:val="00EF3E73"/>
    <w:rsid w:val="00F1217F"/>
    <w:rsid w:val="00F547AE"/>
    <w:rsid w:val="00F54E5A"/>
    <w:rsid w:val="00F61C85"/>
    <w:rsid w:val="00FE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2DEA6"/>
  <w15:chartTrackingRefBased/>
  <w15:docId w15:val="{FC495DA2-6D1F-486A-9ABF-6E76619D0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华文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1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12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0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xx</dc:creator>
  <cp:keywords/>
  <dc:description/>
  <cp:lastModifiedBy>dxx</cp:lastModifiedBy>
  <cp:revision>42</cp:revision>
  <dcterms:created xsi:type="dcterms:W3CDTF">2022-06-16T07:53:00Z</dcterms:created>
  <dcterms:modified xsi:type="dcterms:W3CDTF">2022-09-06T08:38:00Z</dcterms:modified>
</cp:coreProperties>
</file>